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7A713" w14:textId="5BF136E2" w:rsidR="004B5CF8" w:rsidRPr="004B5CF8" w:rsidRDefault="004B5CF8" w:rsidP="004B5CF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B5CF8">
        <w:rPr>
          <w:rFonts w:ascii="Times New Roman" w:hAnsi="Times New Roman" w:cs="Times New Roman"/>
          <w:b/>
          <w:bCs/>
          <w:sz w:val="28"/>
          <w:szCs w:val="28"/>
        </w:rPr>
        <w:t>Supplemental Materials</w:t>
      </w:r>
    </w:p>
    <w:p w14:paraId="217EFF24" w14:textId="22C44BFF" w:rsidR="004B5CF8" w:rsidRPr="00615FF7" w:rsidRDefault="004B5CF8" w:rsidP="00F6630A">
      <w:pPr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sz w:val="24"/>
        </w:rPr>
      </w:pPr>
      <w:r w:rsidRPr="00615FF7">
        <w:rPr>
          <w:rFonts w:ascii="Times New Roman" w:hAnsi="Times New Roman" w:cs="Times New Roman"/>
          <w:b/>
          <w:bCs/>
          <w:sz w:val="24"/>
        </w:rPr>
        <w:t>Supplemental Tables</w:t>
      </w:r>
    </w:p>
    <w:p w14:paraId="40D6FCEA" w14:textId="77777777" w:rsidR="005A317A" w:rsidRPr="00574832" w:rsidRDefault="005A317A" w:rsidP="005A317A">
      <w:pPr>
        <w:rPr>
          <w:rFonts w:ascii="Times New Roman" w:hAnsi="Times New Roman" w:cs="Times New Roman"/>
          <w:b/>
          <w:bCs/>
        </w:rPr>
      </w:pPr>
      <w:r w:rsidRPr="0057483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</w:p>
    <w:p w14:paraId="206AC169" w14:textId="77777777" w:rsidR="004B5CF8" w:rsidRPr="00615FF7" w:rsidRDefault="004B5CF8" w:rsidP="00F6630A">
      <w:pPr>
        <w:spacing w:line="360" w:lineRule="auto"/>
        <w:rPr>
          <w:rFonts w:ascii="Times New Roman" w:hAnsi="Times New Roman" w:cs="Times New Roman"/>
          <w:sz w:val="24"/>
        </w:rPr>
      </w:pPr>
      <w:r w:rsidRPr="00615FF7">
        <w:rPr>
          <w:rFonts w:ascii="Times New Roman" w:hAnsi="Times New Roman" w:cs="Times New Roman"/>
          <w:sz w:val="24"/>
        </w:rPr>
        <w:t>Single-day lag effect of the heat wave, cold spell on six blood parameters in 1~7 days.</w:t>
      </w:r>
    </w:p>
    <w:p w14:paraId="12B181B7" w14:textId="66B20C66" w:rsidR="005A317A" w:rsidRPr="00574832" w:rsidRDefault="005A317A" w:rsidP="005A317A">
      <w:pPr>
        <w:rPr>
          <w:rFonts w:ascii="Times New Roman" w:hAnsi="Times New Roman" w:cs="Times New Roman"/>
          <w:b/>
          <w:bCs/>
        </w:rPr>
      </w:pPr>
      <w:r w:rsidRPr="0057483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</w:p>
    <w:p w14:paraId="74CDAD0E" w14:textId="77777777" w:rsidR="004B5CF8" w:rsidRDefault="004B5CF8" w:rsidP="00F6630A">
      <w:pPr>
        <w:spacing w:line="360" w:lineRule="auto"/>
        <w:rPr>
          <w:rFonts w:ascii="Times New Roman" w:hAnsi="Times New Roman" w:cs="Times New Roman"/>
          <w:sz w:val="24"/>
        </w:rPr>
      </w:pPr>
      <w:r w:rsidRPr="00615FF7">
        <w:rPr>
          <w:rFonts w:ascii="Times New Roman" w:hAnsi="Times New Roman" w:cs="Times New Roman"/>
          <w:sz w:val="24"/>
        </w:rPr>
        <w:t>Multi-day cumulative lag effect of the heat wave, and cold spell on six blood parameters in 1~7 days.</w:t>
      </w:r>
    </w:p>
    <w:p w14:paraId="5792833D" w14:textId="61583D55" w:rsidR="005A317A" w:rsidRPr="00574832" w:rsidRDefault="005A317A" w:rsidP="005A317A">
      <w:pPr>
        <w:rPr>
          <w:rFonts w:ascii="Times New Roman" w:hAnsi="Times New Roman" w:cs="Times New Roman"/>
          <w:b/>
          <w:bCs/>
        </w:rPr>
      </w:pPr>
      <w:r w:rsidRPr="0057483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</w:p>
    <w:p w14:paraId="75AECCCF" w14:textId="77777777" w:rsidR="002B3A82" w:rsidRPr="002B3A82" w:rsidRDefault="002B3A82" w:rsidP="002B3A82">
      <w:pPr>
        <w:spacing w:line="360" w:lineRule="auto"/>
        <w:rPr>
          <w:rFonts w:ascii="Times New Roman" w:hAnsi="Times New Roman" w:cs="Times New Roman"/>
          <w:sz w:val="24"/>
        </w:rPr>
      </w:pPr>
      <w:r w:rsidRPr="002B3A82">
        <w:rPr>
          <w:rFonts w:ascii="Times New Roman" w:hAnsi="Times New Roman" w:cs="Times New Roman"/>
          <w:sz w:val="24"/>
        </w:rPr>
        <w:t>Stratified analysis of the effects of heat waves on six blood parameters at the lag day with the largest effect.</w:t>
      </w:r>
    </w:p>
    <w:p w14:paraId="1135C9D6" w14:textId="50FCC395" w:rsidR="005A317A" w:rsidRPr="00574832" w:rsidRDefault="005A317A" w:rsidP="005A317A">
      <w:pPr>
        <w:rPr>
          <w:rFonts w:ascii="Times New Roman" w:hAnsi="Times New Roman" w:cs="Times New Roman"/>
          <w:b/>
          <w:bCs/>
        </w:rPr>
      </w:pPr>
      <w:r w:rsidRPr="0057483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</w:p>
    <w:p w14:paraId="653B4C3F" w14:textId="2A7B751D" w:rsidR="002B3A82" w:rsidRPr="002B3A82" w:rsidRDefault="002B3A82" w:rsidP="002B3A82">
      <w:pPr>
        <w:spacing w:line="360" w:lineRule="auto"/>
        <w:rPr>
          <w:rFonts w:ascii="Times New Roman" w:hAnsi="Times New Roman" w:cs="Times New Roman"/>
          <w:sz w:val="24"/>
        </w:rPr>
      </w:pPr>
      <w:r w:rsidRPr="002B3A82">
        <w:rPr>
          <w:rFonts w:ascii="Times New Roman" w:hAnsi="Times New Roman" w:cs="Times New Roman"/>
          <w:sz w:val="24"/>
        </w:rPr>
        <w:t>Stratified analysis of the effects of cold spells on six blood parameters at the lag day with the largest effect.</w:t>
      </w:r>
    </w:p>
    <w:p w14:paraId="2C002FF3" w14:textId="21DFB32B" w:rsidR="005A5D22" w:rsidRDefault="005A5D22">
      <w:pPr>
        <w:widowControl/>
        <w:jc w:val="left"/>
      </w:pPr>
      <w:r>
        <w:br w:type="page"/>
      </w:r>
    </w:p>
    <w:p w14:paraId="6431F86F" w14:textId="77777777" w:rsidR="005A5D22" w:rsidRDefault="005A5D22">
      <w:pPr>
        <w:sectPr w:rsidR="005A5D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CDB236" w14:textId="7B6034FA" w:rsidR="005A5D22" w:rsidRPr="00574832" w:rsidRDefault="005A5D22" w:rsidP="005A5D22">
      <w:pPr>
        <w:rPr>
          <w:rFonts w:ascii="Times New Roman" w:hAnsi="Times New Roman" w:cs="Times New Roman"/>
          <w:b/>
          <w:bCs/>
        </w:rPr>
      </w:pPr>
      <w:r w:rsidRPr="00574832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C355A">
        <w:rPr>
          <w:rFonts w:ascii="Times New Roman" w:hAnsi="Times New Roman" w:cs="Times New Roman"/>
          <w:b/>
          <w:bCs/>
        </w:rPr>
        <w:t>1</w:t>
      </w:r>
    </w:p>
    <w:p w14:paraId="703AA75E" w14:textId="77777777" w:rsidR="005A5D22" w:rsidRDefault="005A5D22" w:rsidP="005A5D22">
      <w:pPr>
        <w:spacing w:after="160"/>
        <w:rPr>
          <w:rFonts w:ascii="Times New Roman" w:hAnsi="Times New Roman" w:cs="Times New Roman"/>
        </w:rPr>
      </w:pPr>
      <w:r w:rsidRPr="009371DE">
        <w:rPr>
          <w:rFonts w:ascii="Times New Roman" w:hAnsi="Times New Roman" w:cs="Times New Roman"/>
        </w:rPr>
        <w:t>Single-day lag effect of the heat wave, cold spell on six blood parameters in 1~7 days.</w:t>
      </w:r>
    </w:p>
    <w:tbl>
      <w:tblPr>
        <w:tblW w:w="15938" w:type="dxa"/>
        <w:tblInd w:w="-142" w:type="dxa"/>
        <w:tblLook w:val="04A0" w:firstRow="1" w:lastRow="0" w:firstColumn="1" w:lastColumn="0" w:noHBand="0" w:noVBand="1"/>
      </w:tblPr>
      <w:tblGrid>
        <w:gridCol w:w="794"/>
        <w:gridCol w:w="1603"/>
        <w:gridCol w:w="850"/>
        <w:gridCol w:w="1443"/>
        <w:gridCol w:w="794"/>
        <w:gridCol w:w="2083"/>
        <w:gridCol w:w="850"/>
        <w:gridCol w:w="1443"/>
        <w:gridCol w:w="850"/>
        <w:gridCol w:w="2083"/>
        <w:gridCol w:w="850"/>
        <w:gridCol w:w="1603"/>
        <w:gridCol w:w="692"/>
      </w:tblGrid>
      <w:tr w:rsidR="005A5D22" w:rsidRPr="00F73418" w14:paraId="6CE6C399" w14:textId="77777777" w:rsidTr="002202D8">
        <w:trPr>
          <w:trHeight w:val="370"/>
        </w:trPr>
        <w:tc>
          <w:tcPr>
            <w:tcW w:w="794" w:type="dxa"/>
            <w:tcBorders>
              <w:top w:val="single" w:sz="4" w:space="0" w:color="000000" w:themeColor="text1"/>
              <w:left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</w:tcPr>
          <w:p w14:paraId="1533B4C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AA812A" w14:textId="77777777" w:rsidR="005A5D22" w:rsidRPr="00F73418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223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2A30C7" w14:textId="77777777" w:rsidR="005A5D22" w:rsidRPr="00F73418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293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9E1A56" w14:textId="77777777" w:rsidR="005A5D22" w:rsidRPr="00F73418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229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651921" w14:textId="77777777" w:rsidR="005A5D22" w:rsidRPr="00F73418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93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81D032" w14:textId="77777777" w:rsidR="005A5D22" w:rsidRPr="00F73418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</w:tcPr>
          <w:p w14:paraId="001CD367" w14:textId="77777777" w:rsidR="005A5D22" w:rsidRPr="00F73418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</w:tr>
      <w:tr w:rsidR="005A5D22" w:rsidRPr="00F73418" w14:paraId="3DB03AAA" w14:textId="77777777" w:rsidTr="002202D8">
        <w:trPr>
          <w:trHeight w:val="370"/>
        </w:trPr>
        <w:tc>
          <w:tcPr>
            <w:tcW w:w="794" w:type="dxa"/>
            <w:tcBorders>
              <w:top w:val="nil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BEAB2B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W05</w:t>
            </w:r>
          </w:p>
        </w:tc>
        <w:tc>
          <w:tcPr>
            <w:tcW w:w="0" w:type="auto"/>
            <w:tcBorders>
              <w:top w:val="nil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7723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6AB4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5E58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3A6B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E99A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AB00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0EEFD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D3AF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B4A5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0430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81F5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9E6FE2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A5D22" w:rsidRPr="00F73418" w14:paraId="1D07A8F0" w14:textId="77777777" w:rsidTr="002202D8">
        <w:trPr>
          <w:trHeight w:val="260"/>
        </w:trPr>
        <w:tc>
          <w:tcPr>
            <w:tcW w:w="794" w:type="dxa"/>
            <w:tcBorders>
              <w:top w:val="single" w:sz="4" w:space="0" w:color="000000" w:themeColor="text1"/>
              <w:left w:val="single" w:sz="48" w:space="0" w:color="FFFFFF" w:themeColor="background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5D35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F7EB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(-0.41,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DF340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9A8F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(-0.16,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762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8840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6(-0.0132,0.03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831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E9F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(1.76,3.45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7B45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F32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4(-0.0010,0.00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357B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8EFE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6(6.32,13.00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D395F3D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6D77828F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C9BE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4D9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(-0.93,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BCA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C0760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(-0.16,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C63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0BBD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44(-0.0287,0.01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730C0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5D61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(0.57,2.16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428B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B0EC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(-0.0030,0.0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722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E943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8(4.14,10.42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9B4B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64B7F450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8A83B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A91B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(-0.69,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4C86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84C9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(-0.16,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1EE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8805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79(-0.0314,0.01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2E435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9AE8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(0.85,2.38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52D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B441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(-0.0028,0.0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F0ABB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B778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8(4.44,10.52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8C5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2348D13F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488B1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A9C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6(-1.08,0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B32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6CDC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(-0.18,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1916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4002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(-0.0275,0.02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829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3A4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(0.56,2.14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3F5A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3F54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2(-0.0025,0.0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E7C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C915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1(3.28,9.53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6E8A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2C00771F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31A8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DD6B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2(-1.30,0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31EC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041C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(-0.13,0.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7EA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F8C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9(-0.0266,0.02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0CCF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44EC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(0.62,2.31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74AB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E983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(-0.0019,0.00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161F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9577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6(4.53,11.18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61CB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4433259C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B9F4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8960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5(-1.34,0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098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8DB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(-0.13,0.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1053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0D15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5(-0.0128,0.03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BB45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2879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(1.18,2.90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8436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DE1F0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5(-0.0010,0.00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19E3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584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7(6.17,12.98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A93C0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14AD1845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single" w:sz="48" w:space="0" w:color="FFFFFF" w:themeColor="background1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7936AB0F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D530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3(-1.64,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7726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0BF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(-0.07,0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FD6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5FD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(-0.0077,0.04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6B71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B9E9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(0.87,2.62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C70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010C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5(-0.0010,0.00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0E68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8BE6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1(6.26,13.17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7BC7A4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43BFF3A7" w14:textId="77777777" w:rsidTr="002202D8">
        <w:trPr>
          <w:trHeight w:val="370"/>
        </w:trPr>
        <w:tc>
          <w:tcPr>
            <w:tcW w:w="794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4F88D460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</w:t>
            </w: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8416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15CF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9309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948F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2576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09C9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3CB8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309B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8F3B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9C650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9ABF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AB66EA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A5D22" w:rsidRPr="00F73418" w14:paraId="510BC328" w14:textId="77777777" w:rsidTr="002202D8">
        <w:trPr>
          <w:trHeight w:val="260"/>
        </w:trPr>
        <w:tc>
          <w:tcPr>
            <w:tcW w:w="794" w:type="dxa"/>
            <w:tcBorders>
              <w:top w:val="single" w:sz="4" w:space="0" w:color="000000" w:themeColor="text1"/>
              <w:left w:val="single" w:sz="48" w:space="0" w:color="FFFFFF" w:themeColor="background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3897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DA6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(-0.40,0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DB0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FF5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(-0.14,-0.02)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CADF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971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01(-0.019,-0.0012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3870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FF56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(0.70,1.31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474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6C2EB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7(-0.0025,-0.0009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6D7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43BA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51(-4.69,-2.33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3D081AD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353EEABB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AB24B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BC25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8(-0.49,0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833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2185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(-0.09,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D83A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0454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11(-0.0198,-0.0024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F9E8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2393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(0.58,1.17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9394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7849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7(-0.0026,-0.0009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F51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64C6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85(-5.00,-2.70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DD05B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094ABBD7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E033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DD5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(-0.65,-0.04)*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F4FA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C03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(-0.08,0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A09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E44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24(-0.0212,-0.0037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B315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09D4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(0.62,1.22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F83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5C5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8(-0.0027,-0.0010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F89E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ADB4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66(-4.82,-2.5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1E7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5341D0F1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E872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61FE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5(-0.56,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1B2A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DE0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(-0.10,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8589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16A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6(-0.0147,0.00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D4D7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ED4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(0.70,1.30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B6E9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F9B95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(-0.0018,-0.0002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08A75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C707D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19(-4.35,-2.03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37E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35AC46EA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8B97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CD1C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6(-0.66,-0.05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D84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08BE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(-0.11,0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300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5F5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98(-0.0186,-0.0009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089A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DF84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(0.55,1.16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8EFE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98B20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4(-0.0022,-0.0006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375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1A6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1(-4.48,-2.1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C25A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3EFD7D08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460B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CEF7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1(-0.72,-0.10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0B1B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DDCF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(-0.10,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FD3F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CF86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59(-0.0248,-0.0071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19EA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0F980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(0.22,0.83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89F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99E7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1(-0.0029,-0.0012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073D4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85286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61(-4.79,-2.4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2B59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F73418" w14:paraId="16B74ED3" w14:textId="77777777" w:rsidTr="002202D8">
        <w:trPr>
          <w:trHeight w:val="26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27CA4" w14:textId="77777777" w:rsidR="005A5D22" w:rsidRPr="00F73418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46629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0(-0.91,-0.30)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010C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092FD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(-0.04,0.0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3AE95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D4638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79(-0.0267,-0.0091)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BC61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BEC13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(0.23,0.84)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C6ED2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4209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2(-0.0030,-0.0013)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22FF1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630FA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09(-4.26,-1.92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1CD8C" w14:textId="77777777" w:rsidR="005A5D22" w:rsidRPr="00F73418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4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1157BBC3" w14:textId="77777777" w:rsidR="005A5D22" w:rsidRDefault="005A5D22" w:rsidP="005A5D22">
      <w:pPr>
        <w:rPr>
          <w:rFonts w:ascii="Times New Roman" w:hAnsi="Times New Roman" w:cs="Times New Roman"/>
        </w:rPr>
      </w:pPr>
      <w:r w:rsidRPr="00D86A47">
        <w:rPr>
          <w:rFonts w:ascii="Times New Roman" w:hAnsi="Times New Roman" w:cs="Times New Roman"/>
        </w:rPr>
        <w:t>Abbreviations as in</w:t>
      </w:r>
      <w:r>
        <w:rPr>
          <w:rFonts w:ascii="Times New Roman" w:hAnsi="Times New Roman" w:cs="Times New Roman"/>
        </w:rPr>
        <w:t xml:space="preserve"> Table S2.</w:t>
      </w:r>
    </w:p>
    <w:p w14:paraId="6DCAE9C6" w14:textId="77777777" w:rsidR="005A5D22" w:rsidRDefault="005A5D22" w:rsidP="005A5D22">
      <w:pPr>
        <w:rPr>
          <w:rFonts w:ascii="Times New Roman" w:hAnsi="Times New Roman" w:cs="Times New Roman"/>
        </w:rPr>
      </w:pPr>
      <w:r w:rsidRPr="00DD6C97">
        <w:rPr>
          <w:rFonts w:ascii="Times New Roman" w:hAnsi="Times New Roman" w:cs="Times New Roman"/>
        </w:rPr>
        <w:t>* P&lt;0.05,** P&lt;0.01,*** P&lt;0.001</w:t>
      </w:r>
    </w:p>
    <w:p w14:paraId="1C774B24" w14:textId="77777777" w:rsidR="005A5D22" w:rsidRDefault="005A5D22" w:rsidP="005A5D22">
      <w:pPr>
        <w:widowControl/>
        <w:jc w:val="left"/>
      </w:pPr>
      <w:r>
        <w:br w:type="page"/>
      </w:r>
    </w:p>
    <w:p w14:paraId="278A6172" w14:textId="2875E3E6" w:rsidR="005A5D22" w:rsidRPr="00DC56B2" w:rsidRDefault="005A5D22" w:rsidP="005A5D22">
      <w:pPr>
        <w:widowControl/>
        <w:jc w:val="left"/>
        <w:rPr>
          <w:rFonts w:ascii="Times New Roman" w:hAnsi="Times New Roman" w:cs="Times New Roman"/>
          <w:b/>
          <w:bCs/>
        </w:rPr>
      </w:pPr>
      <w:r w:rsidRPr="00DC56B2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C355A">
        <w:rPr>
          <w:rFonts w:ascii="Times New Roman" w:hAnsi="Times New Roman" w:cs="Times New Roman"/>
          <w:b/>
          <w:bCs/>
        </w:rPr>
        <w:t>2</w:t>
      </w:r>
    </w:p>
    <w:p w14:paraId="02C92331" w14:textId="77777777" w:rsidR="005A5D22" w:rsidRDefault="005A5D22" w:rsidP="005A5D22">
      <w:pPr>
        <w:spacing w:after="160"/>
        <w:rPr>
          <w:rFonts w:ascii="Times New Roman" w:hAnsi="Times New Roman" w:cs="Times New Roman"/>
        </w:rPr>
      </w:pPr>
      <w:r w:rsidRPr="009371DE">
        <w:rPr>
          <w:rFonts w:ascii="Times New Roman" w:hAnsi="Times New Roman" w:cs="Times New Roman"/>
        </w:rPr>
        <w:t>Multi-day cumulative lag effect of the heat wave, and cold spell on six blood parameters in 1~7 days.</w:t>
      </w:r>
      <w:bookmarkStart w:id="0" w:name="表S5"/>
      <w:bookmarkEnd w:id="0"/>
    </w:p>
    <w:tbl>
      <w:tblPr>
        <w:tblW w:w="15914" w:type="dxa"/>
        <w:tblInd w:w="-142" w:type="dxa"/>
        <w:tblLook w:val="04A0" w:firstRow="1" w:lastRow="0" w:firstColumn="1" w:lastColumn="0" w:noHBand="0" w:noVBand="1"/>
      </w:tblPr>
      <w:tblGrid>
        <w:gridCol w:w="927"/>
        <w:gridCol w:w="1310"/>
        <w:gridCol w:w="850"/>
        <w:gridCol w:w="1523"/>
        <w:gridCol w:w="850"/>
        <w:gridCol w:w="2083"/>
        <w:gridCol w:w="850"/>
        <w:gridCol w:w="1443"/>
        <w:gridCol w:w="850"/>
        <w:gridCol w:w="2083"/>
        <w:gridCol w:w="850"/>
        <w:gridCol w:w="1603"/>
        <w:gridCol w:w="692"/>
      </w:tblGrid>
      <w:tr w:rsidR="005A5D22" w:rsidRPr="00725F66" w14:paraId="32E5BCD7" w14:textId="77777777" w:rsidTr="002202D8">
        <w:trPr>
          <w:trHeight w:val="370"/>
        </w:trPr>
        <w:tc>
          <w:tcPr>
            <w:tcW w:w="927" w:type="dxa"/>
            <w:tcBorders>
              <w:top w:val="single" w:sz="4" w:space="0" w:color="000000" w:themeColor="text1"/>
              <w:left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</w:tcPr>
          <w:p w14:paraId="7957BAE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35AB3C24" w14:textId="77777777" w:rsidR="005A5D22" w:rsidRPr="00725F66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237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052F0F6B" w14:textId="77777777" w:rsidR="005A5D22" w:rsidRPr="00725F66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293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796F2348" w14:textId="77777777" w:rsidR="005A5D22" w:rsidRPr="00725F66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229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37A96FD4" w14:textId="77777777" w:rsidR="005A5D22" w:rsidRPr="00725F66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93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7A33D66D" w14:textId="77777777" w:rsidR="005A5D22" w:rsidRPr="00725F66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8" w:space="0" w:color="FFFFFF" w:themeColor="background1"/>
            </w:tcBorders>
            <w:shd w:val="clear" w:color="000000" w:fill="FFFFFF"/>
            <w:noWrap/>
            <w:vAlign w:val="center"/>
          </w:tcPr>
          <w:p w14:paraId="31B61F91" w14:textId="77777777" w:rsidR="005A5D22" w:rsidRPr="00725F66" w:rsidRDefault="005A5D22" w:rsidP="002202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</w:tr>
      <w:tr w:rsidR="005A5D22" w:rsidRPr="00725F66" w14:paraId="626509D6" w14:textId="77777777" w:rsidTr="002202D8">
        <w:trPr>
          <w:trHeight w:val="370"/>
        </w:trPr>
        <w:tc>
          <w:tcPr>
            <w:tcW w:w="927" w:type="dxa"/>
            <w:tcBorders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28A62A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W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7F67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608FF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3DE1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C768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B957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1320C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9C4F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5D99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9A05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8262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D9C2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9EBB3F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A5D22" w:rsidRPr="00725F66" w14:paraId="7A6A59B4" w14:textId="77777777" w:rsidTr="002202D8">
        <w:trPr>
          <w:trHeight w:val="260"/>
        </w:trPr>
        <w:tc>
          <w:tcPr>
            <w:tcW w:w="927" w:type="dxa"/>
            <w:tcBorders>
              <w:top w:val="single" w:sz="4" w:space="0" w:color="000000" w:themeColor="text1"/>
              <w:left w:val="single" w:sz="48" w:space="0" w:color="FFFFFF" w:themeColor="background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74C9A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2A56F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(-0.36,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165F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1C25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(-0.18,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8F5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D19F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4(-0.0142,0.03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9909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C5E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3(1.70,3.37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C28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3F3C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6(-0.0007,0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AF3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2E48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0(6.99,13.6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6168EA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1690A3BD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single" w:sz="48" w:space="0" w:color="FFFFFF" w:themeColor="background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3677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6589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(-0.33,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294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70D2C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(-0.17,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10C4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FE71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3(-0.0152,0.03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302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16F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(1.83,3.50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BEB6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EC84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5(-0.0009,0.00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67D4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4351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3(6.01,12.6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57D9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5A035870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64A06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2A32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(-0.60,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9898D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EA82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(-0.17,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600BD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7365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43(-0.0273,0.01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8B3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92D0D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2(1.07,2.57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24A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588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2(-0.0023,0.0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2644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B4F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0(3.91,9.89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D0D4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371F0189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4B19B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56E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(-0.82,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F23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36B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(-0.16,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5E58F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4A72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(-0.0342,0.01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DFF2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24F8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(0.53,2.12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228D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5937F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5(-0.0027,0.00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875B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834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5(4.00,10.30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5BE4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2B464C15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AB817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5239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(-0.84,0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364DF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1930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(-0.14,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17EF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3E9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22(-0.0351,0.01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D180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300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(0.57,2.07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EBDD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5D4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(-0.0027,0.0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EEDB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800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8(4.18,10.17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99FD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25CCF8E3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8BF5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3170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(-1.02,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96B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E2AF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(-0.22,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35E4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E97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31(-0.0509,0.00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56FD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F232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(0.59,2.43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4FAB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427DC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(-0.0025,0.00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9FEC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330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1(5.97,13.26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240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44A5EE3D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single" w:sz="48" w:space="0" w:color="FFFFFF" w:themeColor="background1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4374D5DC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380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9(-1.95,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6B7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5354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(-0.49,-0.11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E7FAD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4F89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96(-0.0586,0.01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DCE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486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(0.31,2.90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844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ABBB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9(-0.0027,0.00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FDF9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1F06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5(7.02,17.28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520C15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1FD1366C" w14:textId="77777777" w:rsidTr="002202D8">
        <w:trPr>
          <w:trHeight w:val="370"/>
        </w:trPr>
        <w:tc>
          <w:tcPr>
            <w:tcW w:w="927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2CB16683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</w:t>
            </w: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68CF4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A2C8D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C1B1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8944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D4DD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0407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51B54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604C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17CD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0123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778F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C792D7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A5D22" w:rsidRPr="00725F66" w14:paraId="2B805CE1" w14:textId="77777777" w:rsidTr="002202D8">
        <w:trPr>
          <w:trHeight w:val="260"/>
        </w:trPr>
        <w:tc>
          <w:tcPr>
            <w:tcW w:w="927" w:type="dxa"/>
            <w:tcBorders>
              <w:top w:val="single" w:sz="4" w:space="0" w:color="000000" w:themeColor="text1"/>
              <w:left w:val="single" w:sz="48" w:space="0" w:color="FFFFFF" w:themeColor="background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19611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D2E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(-0.36,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6DC9C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A391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(-0.13,-0.02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D2143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F57D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3(-0.0217,-0.0044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705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9685C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(0.56,1.15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5787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AA453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(-0.0028,-0.0011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EE82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E195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5(-4.49,-2.2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DBFA09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2FB9F184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FB07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62CD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(-0.39,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2D9C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28A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(-0.13,-0.01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725D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EE1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43(-0.0233,-0.0053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D6A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4868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(0.49,1.11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DC4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49DF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2(-0.003,-0.0013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BA34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2CEC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76(-4.94,-2.57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894C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07CC15F0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324AE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2E4E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8(-0.48,0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520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723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(-0.12,0.00)*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F9C9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129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72(-0.0259,-0.0085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D353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F787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(0.39,0.98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4B6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4E19F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4(-0.0032,-0.0016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03D4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B55D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34(-5.48,-3.2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B1F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00F7F5BA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2522F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9F2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5(-0.58,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273D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C79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(-0.1,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EAB9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99640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99(-0.0295,-0.0104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D94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D9CA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(0.26,0.91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FE2D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D93E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7(-0.0036,-0.0018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5B23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5337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93(-6.19,-3.66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4FD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4E2D45C7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A9565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21FB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(-0.48,0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23C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EFB3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(-0.1,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C6E7D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75753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06(-0.0301,-0.011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E18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27BE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(0.01,0.66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D75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BB3C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(-0.0039,-0.0021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7C11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7767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76(-5.00,-2.5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83DF3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4A04F37D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CD78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936D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3(-0.58,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52B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7C978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(-0.12,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8CC0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8BED3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49(-0.0248,-0.005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D960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110D7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(-0.01,0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C57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783B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6(-0.0035,-0.0017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56F6E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A85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90(-4.19,-1.6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752EC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A5D22" w:rsidRPr="00725F66" w14:paraId="324D5F54" w14:textId="77777777" w:rsidTr="002202D8">
        <w:trPr>
          <w:trHeight w:val="260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DCE63" w14:textId="77777777" w:rsidR="005A5D22" w:rsidRPr="00725F66" w:rsidRDefault="005A5D22" w:rsidP="002202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g0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38CD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0(-0.54.0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F3559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E9356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(-0.09,0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73BC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C6283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97(-0.0195,0.00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BF7AF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9C1FA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(0.05,0.72)*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35FA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93641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2(-0.0031,-0.0013)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31215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9B1DB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12(-4.39,-1.85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903A2" w14:textId="77777777" w:rsidR="005A5D22" w:rsidRPr="00725F66" w:rsidRDefault="005A5D22" w:rsidP="00220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F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5D4EEE8F" w14:textId="77777777" w:rsidR="005A5D22" w:rsidRPr="00D86A47" w:rsidRDefault="005A5D22" w:rsidP="005A5D22">
      <w:pPr>
        <w:rPr>
          <w:rFonts w:ascii="Times New Roman" w:hAnsi="Times New Roman" w:cs="Times New Roman"/>
        </w:rPr>
      </w:pPr>
      <w:r w:rsidRPr="00D86A47">
        <w:rPr>
          <w:rFonts w:ascii="Times New Roman" w:hAnsi="Times New Roman" w:cs="Times New Roman"/>
        </w:rPr>
        <w:t>Abbreviations as in</w:t>
      </w:r>
      <w:r>
        <w:rPr>
          <w:rFonts w:ascii="Times New Roman" w:hAnsi="Times New Roman" w:cs="Times New Roman"/>
        </w:rPr>
        <w:t xml:space="preserve"> Table S2.</w:t>
      </w:r>
    </w:p>
    <w:p w14:paraId="3822C402" w14:textId="77777777" w:rsidR="005A5D22" w:rsidRDefault="005A5D22" w:rsidP="005A5D22">
      <w:pPr>
        <w:rPr>
          <w:rFonts w:ascii="Times New Roman" w:hAnsi="Times New Roman" w:cs="Times New Roman"/>
        </w:rPr>
      </w:pPr>
      <w:r w:rsidRPr="00DD6C97">
        <w:rPr>
          <w:rFonts w:ascii="Times New Roman" w:hAnsi="Times New Roman" w:cs="Times New Roman"/>
        </w:rPr>
        <w:t>* P&lt;0.05,** P&lt;0.01,*** P&lt;0.001</w:t>
      </w:r>
    </w:p>
    <w:p w14:paraId="28C65553" w14:textId="202DA353" w:rsidR="002B3A82" w:rsidRDefault="005A5D22">
      <w:pPr>
        <w:widowControl/>
        <w:jc w:val="left"/>
      </w:pPr>
      <w:r>
        <w:br w:type="page"/>
      </w:r>
    </w:p>
    <w:p w14:paraId="5647892E" w14:textId="66054FC5" w:rsidR="002B3A82" w:rsidRPr="008E5343" w:rsidRDefault="002B3A82" w:rsidP="002B3A82">
      <w:pPr>
        <w:widowControl/>
        <w:jc w:val="left"/>
        <w:rPr>
          <w:rFonts w:ascii="Times New Roman" w:hAnsi="Times New Roman" w:cs="Times New Roman"/>
          <w:b/>
          <w:bCs/>
        </w:rPr>
      </w:pPr>
      <w:r w:rsidRPr="008E5343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bookmarkStart w:id="1" w:name="表S3"/>
      <w:bookmarkEnd w:id="1"/>
    </w:p>
    <w:p w14:paraId="1166960F" w14:textId="77777777" w:rsidR="002B3A82" w:rsidRDefault="002B3A82" w:rsidP="002B3A82">
      <w:pPr>
        <w:widowControl/>
        <w:spacing w:afterLines="50" w:after="156"/>
        <w:jc w:val="left"/>
        <w:rPr>
          <w:rFonts w:ascii="Times New Roman" w:hAnsi="Times New Roman" w:cs="Times New Roman"/>
        </w:rPr>
      </w:pPr>
      <w:r w:rsidRPr="009371DE">
        <w:rPr>
          <w:rFonts w:ascii="Times New Roman" w:hAnsi="Times New Roman" w:cs="Times New Roman"/>
        </w:rPr>
        <w:t>Stratified analysis of the effects of heat waves on six blood parameters at the lag day with the largest effect.</w:t>
      </w:r>
      <w:bookmarkStart w:id="2" w:name="表S6"/>
      <w:bookmarkEnd w:id="2"/>
    </w:p>
    <w:tbl>
      <w:tblPr>
        <w:tblW w:w="16596" w:type="dxa"/>
        <w:jc w:val="center"/>
        <w:tblLook w:val="04A0" w:firstRow="1" w:lastRow="0" w:firstColumn="1" w:lastColumn="0" w:noHBand="0" w:noVBand="1"/>
      </w:tblPr>
      <w:tblGrid>
        <w:gridCol w:w="2154"/>
        <w:gridCol w:w="1361"/>
        <w:gridCol w:w="850"/>
        <w:gridCol w:w="1361"/>
        <w:gridCol w:w="794"/>
        <w:gridCol w:w="1701"/>
        <w:gridCol w:w="850"/>
        <w:gridCol w:w="1474"/>
        <w:gridCol w:w="850"/>
        <w:gridCol w:w="1928"/>
        <w:gridCol w:w="850"/>
        <w:gridCol w:w="1603"/>
        <w:gridCol w:w="820"/>
      </w:tblGrid>
      <w:tr w:rsidR="002B3A82" w:rsidRPr="00065D01" w14:paraId="391657BC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single" w:sz="4" w:space="0" w:color="auto"/>
              <w:left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</w:tcPr>
          <w:p w14:paraId="279789F4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941A92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CC576F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W</w:t>
            </w: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433C07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62B860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4820EE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</w:tcPr>
          <w:p w14:paraId="23240D13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T</w:t>
            </w:r>
          </w:p>
        </w:tc>
      </w:tr>
      <w:tr w:rsidR="002B3A82" w:rsidRPr="00B0774D" w14:paraId="496204D8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930AC3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ctor</w:t>
            </w:r>
          </w:p>
        </w:tc>
        <w:tc>
          <w:tcPr>
            <w:tcW w:w="1361" w:type="dxa"/>
            <w:tcBorders>
              <w:top w:val="nil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BFA3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C202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B174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973E3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F84A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02B64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D94F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78D8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D8C2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65D4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64876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DC6A983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2B3A82" w:rsidRPr="00065D01" w14:paraId="3B8FE5E8" w14:textId="77777777" w:rsidTr="004A078D">
        <w:trPr>
          <w:trHeight w:val="32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AED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DFF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D3A3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43</w:t>
            </w:r>
            <w:r w:rsidRPr="005C3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DF80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15EB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14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60F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9136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40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FA846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74F3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7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7876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2C673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6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*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3F48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759D01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2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B3A82" w:rsidRPr="00065D01" w14:paraId="3D1FC0FA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3C4EF" w14:textId="77777777" w:rsidR="002B3A82" w:rsidRPr="00326F4C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BB8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9(-1.89,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4CE16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0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E3A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(-0.19,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75D3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ED6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(-0.002,0.0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05D44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99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6DE68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(1.41,3.28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1A6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53E2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7(0.0000,0.00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62B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ECC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8(7.36,14.61)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A61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3A82" w:rsidRPr="00065D01" w14:paraId="351E8D48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18C1" w14:textId="77777777" w:rsidR="002B3A82" w:rsidRPr="00326F4C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1671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3(-2.37,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D12C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09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56CC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(-0.26,0.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BC38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2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B75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(-0.108,0.0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F096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28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A5F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(2.11,5.85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0C8E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7128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66(-0.0128,-0.0004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F17D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1850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(-10.23,10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9C1D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507 </w:t>
            </w:r>
          </w:p>
        </w:tc>
      </w:tr>
      <w:tr w:rsidR="002B3A82" w:rsidRPr="00065D01" w14:paraId="6E5BD45B" w14:textId="77777777" w:rsidTr="004A078D">
        <w:trPr>
          <w:trHeight w:val="32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EC8E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96F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2798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9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8DF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CB0C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30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6669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9527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9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*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7DB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D74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02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EF9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9A6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32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9392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822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04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B3A82" w:rsidRPr="00065D01" w14:paraId="164AD635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A95C" w14:textId="77777777" w:rsidR="002B3A82" w:rsidRPr="00326F4C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-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40378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(-1.08,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CC4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53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B077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5(-0.35,0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AAFE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C2AC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8(0.01,0.085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150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24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3D0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2(2.21,4.64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C0C9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DF6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4(-0.0009,0.00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671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8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897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9(5.94,15.63)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FA00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3A82" w:rsidRPr="00065D01" w14:paraId="0E87E7AD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8626E" w14:textId="77777777" w:rsidR="002B3A82" w:rsidRPr="00326F4C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4F21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(-3.58,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792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4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9008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(-0.23,0.2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A8D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6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EE44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1(-0.078,0.0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355F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50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6FA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(-0.44,2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5329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74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9F4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2(-0.003,0.00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2D1C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3E04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62(3.37,17.88)**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61C48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1 </w:t>
            </w:r>
          </w:p>
        </w:tc>
      </w:tr>
      <w:tr w:rsidR="002B3A82" w:rsidRPr="00065D01" w14:paraId="25AE4E83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F9285" w14:textId="77777777" w:rsidR="002B3A82" w:rsidRPr="00326F4C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B46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4(-3.97,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ED8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0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DFB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(-0.28,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435E3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FBD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(-0.061,0.0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222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10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610D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9(1.19,4.79)**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09836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51D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(-0.0063,0.00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C999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50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E2D8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7(-0.1,15.2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23F6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31 </w:t>
            </w:r>
          </w:p>
        </w:tc>
      </w:tr>
      <w:tr w:rsidR="002B3A82" w:rsidRPr="00065D01" w14:paraId="2C4663FF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6CFA2" w14:textId="77777777" w:rsidR="002B3A82" w:rsidRPr="00326F4C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83DB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4(-5.11,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44D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2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FBDE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(-0.04,0.7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5AA6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65A2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(-0.101,0.0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DB82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39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E812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(-2.02,4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0FA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7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B9358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1(-0.0101,0.00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85B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682F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(-8.71,17.7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19A3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042 </w:t>
            </w:r>
          </w:p>
        </w:tc>
      </w:tr>
      <w:tr w:rsidR="002B3A82" w:rsidRPr="00065D01" w14:paraId="3FA1FF4D" w14:textId="77777777" w:rsidTr="004A078D">
        <w:trPr>
          <w:trHeight w:val="32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7090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024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B2D5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23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8453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52A0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38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F5F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BA668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41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B9FC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41E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66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3313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4770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59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41A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1407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03</w:t>
            </w: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B3A82" w:rsidRPr="00065D01" w14:paraId="7576E581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F50E" w14:textId="77777777" w:rsidR="002B3A82" w:rsidRPr="00326F4C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 weight (18.5-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E9E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93(-2.07,0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D6E1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4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9D9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(-0.21,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2C1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312B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(-0.006,0.0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CDF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96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3E12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(1.45,3.74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19B5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305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1(-0.0012,0.00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4AD4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47CF6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2(4.36,13.49)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A9F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3A82" w:rsidRPr="00065D01" w14:paraId="23A3E00F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F8D55" w14:textId="77777777" w:rsidR="002B3A82" w:rsidRPr="00326F4C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derweight (&lt;18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DF4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11(-8.42,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7CB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12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657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7(-1.35,0.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99E43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938D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(-0.207,0.2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7964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644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343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65(-9.52,2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D3FA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3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00A04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(-0.0196,0.01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D0A33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0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431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4(-6.88,59.5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6BF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10 </w:t>
            </w:r>
          </w:p>
        </w:tc>
      </w:tr>
      <w:tr w:rsidR="002B3A82" w:rsidRPr="00065D01" w14:paraId="4628D1DB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75B51" w14:textId="77777777" w:rsidR="002B3A82" w:rsidRPr="00326F4C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weight (25-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71149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4(-2.23,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EF5B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0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518F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(-0.23,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A9683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0BE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(-0.049,0.0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FC2B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370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CC53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(1.3,4.12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6CD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6FFA6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6(-0.0038,0.00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413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664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8(4.85,16.52)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EB9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3A82" w:rsidRPr="00065D01" w14:paraId="29223247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A716" w14:textId="77777777" w:rsidR="002B3A82" w:rsidRPr="00326F4C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esity (≥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1B960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4(-3.93,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9588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05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24D68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(-0.30,0.6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0882A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96F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(-0.065,0.1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138C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490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4403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9(0.79,6.59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299E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2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2560F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7(-0.0056,0.01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581D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4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D222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(-4.89,21.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87344C5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99 </w:t>
            </w:r>
          </w:p>
        </w:tc>
      </w:tr>
      <w:tr w:rsidR="002B3A82" w:rsidRPr="00065D01" w14:paraId="21AA24F0" w14:textId="77777777" w:rsidTr="004A078D">
        <w:trPr>
          <w:trHeight w:val="28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F992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3FC7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3(-1.64,0.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9F02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6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F9AA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(-0.07,0.1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BF9D1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6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B8CFB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(-0.0077,0.045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C7304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547A2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(1.76,3.45)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9C9E6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3514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5(-0.0010,0.00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2BB27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3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2D29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1(6.26,13.17)*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7E685DC" w14:textId="77777777" w:rsidR="002B3A82" w:rsidRPr="00326F4C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1757C0C4" w14:textId="77777777" w:rsidR="002B3A82" w:rsidRDefault="002B3A82" w:rsidP="002B3A82">
      <w:pPr>
        <w:widowControl/>
        <w:jc w:val="left"/>
        <w:rPr>
          <w:rFonts w:ascii="Times New Roman" w:hAnsi="Times New Roman" w:cs="Times New Roman"/>
        </w:rPr>
      </w:pPr>
      <w:r w:rsidRPr="00326F4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326F4C">
        <w:rPr>
          <w:rFonts w:ascii="Times New Roman" w:hAnsi="Times New Roman" w:cs="Times New Roman"/>
        </w:rPr>
        <w:t>P value for interaction</w:t>
      </w:r>
      <w:r>
        <w:rPr>
          <w:rFonts w:ascii="Times New Roman" w:hAnsi="Times New Roman" w:cs="Times New Roman"/>
        </w:rPr>
        <w:t>.</w:t>
      </w:r>
    </w:p>
    <w:p w14:paraId="1C8ACDD0" w14:textId="77777777" w:rsidR="002B3A82" w:rsidRPr="00D86A47" w:rsidRDefault="002B3A82" w:rsidP="002B3A82">
      <w:pPr>
        <w:rPr>
          <w:rFonts w:ascii="Times New Roman" w:hAnsi="Times New Roman" w:cs="Times New Roman"/>
        </w:rPr>
      </w:pPr>
      <w:r w:rsidRPr="00D86A47">
        <w:rPr>
          <w:rFonts w:ascii="Times New Roman" w:hAnsi="Times New Roman" w:cs="Times New Roman"/>
        </w:rPr>
        <w:t>Abbreviations as in</w:t>
      </w:r>
      <w:r>
        <w:rPr>
          <w:rFonts w:ascii="Times New Roman" w:hAnsi="Times New Roman" w:cs="Times New Roman"/>
        </w:rPr>
        <w:t xml:space="preserve"> Table S2.</w:t>
      </w:r>
    </w:p>
    <w:p w14:paraId="1406574B" w14:textId="77777777" w:rsidR="002B3A82" w:rsidRDefault="002B3A82" w:rsidP="002B3A82">
      <w:pPr>
        <w:widowControl/>
        <w:jc w:val="left"/>
        <w:rPr>
          <w:rFonts w:ascii="Times New Roman" w:hAnsi="Times New Roman" w:cs="Times New Roman"/>
        </w:rPr>
      </w:pPr>
      <w:r w:rsidRPr="00326F4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326F4C">
        <w:rPr>
          <w:rFonts w:ascii="Times New Roman" w:hAnsi="Times New Roman" w:cs="Times New Roman"/>
        </w:rPr>
        <w:t>P&lt;0.05,** P&lt;0.01,*** P&lt;0.001</w:t>
      </w:r>
    </w:p>
    <w:p w14:paraId="524F8A99" w14:textId="77777777" w:rsidR="002B3A82" w:rsidRDefault="002B3A82" w:rsidP="002B3A8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84EBD1" w14:textId="3F93B258" w:rsidR="002B3A82" w:rsidRPr="00EE605E" w:rsidRDefault="002B3A82" w:rsidP="002B3A82">
      <w:pPr>
        <w:widowControl/>
        <w:jc w:val="left"/>
        <w:rPr>
          <w:rFonts w:ascii="Times New Roman" w:hAnsi="Times New Roman" w:cs="Times New Roman"/>
          <w:b/>
          <w:bCs/>
        </w:rPr>
      </w:pPr>
      <w:r w:rsidRPr="00EE605E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</w:t>
      </w:r>
      <w:bookmarkStart w:id="3" w:name="表S4"/>
      <w:bookmarkEnd w:id="3"/>
    </w:p>
    <w:p w14:paraId="1657A1C5" w14:textId="77777777" w:rsidR="002B3A82" w:rsidRDefault="002B3A82" w:rsidP="002B3A82">
      <w:pPr>
        <w:widowControl/>
        <w:spacing w:afterLines="50" w:after="156"/>
        <w:jc w:val="left"/>
        <w:rPr>
          <w:rFonts w:ascii="Times New Roman" w:hAnsi="Times New Roman" w:cs="Times New Roman"/>
        </w:rPr>
      </w:pPr>
      <w:r w:rsidRPr="00EE605E">
        <w:rPr>
          <w:rFonts w:ascii="Times New Roman" w:hAnsi="Times New Roman" w:cs="Times New Roman"/>
        </w:rPr>
        <w:t xml:space="preserve">Stratified analysis of the effects of </w:t>
      </w:r>
      <w:r>
        <w:rPr>
          <w:rFonts w:ascii="Times New Roman" w:hAnsi="Times New Roman" w:cs="Times New Roman"/>
        </w:rPr>
        <w:t>cold spells</w:t>
      </w:r>
      <w:r w:rsidRPr="00EE605E">
        <w:rPr>
          <w:rFonts w:ascii="Times New Roman" w:hAnsi="Times New Roman" w:cs="Times New Roman"/>
        </w:rPr>
        <w:t xml:space="preserve"> on six blood parameters at the lag day with the largest effect.</w:t>
      </w:r>
      <w:bookmarkStart w:id="4" w:name="表S7"/>
      <w:bookmarkEnd w:id="4"/>
    </w:p>
    <w:tbl>
      <w:tblPr>
        <w:tblW w:w="17065" w:type="dxa"/>
        <w:tblInd w:w="-720" w:type="dxa"/>
        <w:tblLook w:val="04A0" w:firstRow="1" w:lastRow="0" w:firstColumn="1" w:lastColumn="0" w:noHBand="0" w:noVBand="1"/>
      </w:tblPr>
      <w:tblGrid>
        <w:gridCol w:w="2154"/>
        <w:gridCol w:w="1644"/>
        <w:gridCol w:w="850"/>
        <w:gridCol w:w="1644"/>
        <w:gridCol w:w="737"/>
        <w:gridCol w:w="1644"/>
        <w:gridCol w:w="794"/>
        <w:gridCol w:w="1443"/>
        <w:gridCol w:w="737"/>
        <w:gridCol w:w="2098"/>
        <w:gridCol w:w="737"/>
        <w:gridCol w:w="1644"/>
        <w:gridCol w:w="939"/>
      </w:tblGrid>
      <w:tr w:rsidR="002B3A82" w:rsidRPr="00C345FB" w14:paraId="09B9FDA1" w14:textId="77777777" w:rsidTr="004A078D">
        <w:trPr>
          <w:trHeight w:val="280"/>
        </w:trPr>
        <w:tc>
          <w:tcPr>
            <w:tcW w:w="2154" w:type="dxa"/>
            <w:tcBorders>
              <w:top w:val="single" w:sz="4" w:space="0" w:color="auto"/>
              <w:left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</w:tcPr>
          <w:p w14:paraId="3AE5CB2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B03133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5C3FAE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03BAFF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2998BC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D544CE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</w:tcPr>
          <w:p w14:paraId="7CBD6AE0" w14:textId="77777777" w:rsidR="002B3A82" w:rsidRPr="00065D01" w:rsidRDefault="002B3A82" w:rsidP="004A0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T</w:t>
            </w:r>
          </w:p>
        </w:tc>
      </w:tr>
      <w:tr w:rsidR="002B3A82" w:rsidRPr="00C345FB" w14:paraId="25E3DE37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F43AC7B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ctor</w:t>
            </w:r>
          </w:p>
        </w:tc>
        <w:tc>
          <w:tcPr>
            <w:tcW w:w="1644" w:type="dxa"/>
            <w:tcBorders>
              <w:top w:val="nil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CBDDB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C45D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0F7D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FE02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7CA55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9EA42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CB579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AD87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E600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806B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5E66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3C4F47B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2B3A82" w:rsidRPr="00C345FB" w14:paraId="3C79AEAF" w14:textId="77777777" w:rsidTr="004A078D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9B0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2EF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BB37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17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A29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869E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30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4A3D4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DEA1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84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215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CD34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77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17A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291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90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557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A78845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52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B3A82" w:rsidRPr="00C345FB" w14:paraId="10547B0A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4871" w14:textId="77777777" w:rsidR="002B3A82" w:rsidRPr="00065D01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ADAD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8(-0.93,-0.23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B128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1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26809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(-0.13,0.00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F47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70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5E5A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(-0.03,-0.01)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919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D211A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(0.75,1.43)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B4B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BB4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1(-0.0031,-0.0012)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C803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4C8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87(-5.13,-2.61)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56D0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3A82" w:rsidRPr="00C345FB" w14:paraId="762BF5C0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0EBC7" w14:textId="77777777" w:rsidR="002B3A82" w:rsidRPr="00065D01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ED2A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(-1.42,-0.18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1CC2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20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FF04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3(-0.23,-0.03)*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C929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01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BDA2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(-0.03,0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CBCB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38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B62B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(-0.06,1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64DB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156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022(-0.0038,-0.0006)**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E6CFA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87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8FF4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73(-6.62,-0.83)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A7B6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16 </w:t>
            </w:r>
          </w:p>
        </w:tc>
      </w:tr>
      <w:tr w:rsidR="002B3A82" w:rsidRPr="00C345FB" w14:paraId="41A80CC9" w14:textId="77777777" w:rsidTr="004A078D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FCBD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B27E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6C959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3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1B8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896E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39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151D1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C801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90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B36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1CB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70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E44B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1A51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60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1563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6409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91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2B3A82" w:rsidRPr="00C345FB" w14:paraId="34621DF9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5C80" w14:textId="77777777" w:rsidR="002B3A82" w:rsidRPr="00065D01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-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C806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7(-0.69,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CA75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126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1B8A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(-0.14,0.00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5C9D1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53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270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(-0.03,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F1B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10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1C4FB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(0.48,1.38)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9512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99CB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019(-0.0032,-0.0006)**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F10A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0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774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72(-6.59,-2.85)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D97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3A82" w:rsidRPr="00C345FB" w14:paraId="7837CC98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4AE94" w14:textId="77777777" w:rsidR="002B3A82" w:rsidRPr="00065D01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246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(-1.18,-0.02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4606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33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5F5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(-0.16,-0.0007)*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438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80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4B4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(-0.04,-0.01)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700E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C87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(0.31,1.49)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730F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E2722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2(-0.0037,-0.0006)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0E0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8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0C9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51(-5.58,-1.45)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8176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3A82" w:rsidRPr="00C345FB" w14:paraId="5D819B42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0EA2B" w14:textId="77777777" w:rsidR="002B3A82" w:rsidRPr="00065D01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42C5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23(-1.83,-0.64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5F2B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CA8D9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(-0.17,0.0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6754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49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2D1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2(-0.04,0)*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8E5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30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5884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(0.91,2.25)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027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DF7B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6(-0.0043,-0.001)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5B2F9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9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E5D5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35(-6.81,-1.9)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0F205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3A82" w:rsidRPr="00C345FB" w14:paraId="732EFF05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E0CF7" w14:textId="77777777" w:rsidR="002B3A82" w:rsidRPr="00065D01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3F5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5(-1.67,0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BDC1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62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641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(-0.5,0.3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68B11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799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D44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(-0.04,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98F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20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136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(-0.67,1.4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3F77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9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47A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5(-0.0051,0.000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FA192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85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64332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2(-5.34,2.2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C90E2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32 </w:t>
            </w:r>
          </w:p>
        </w:tc>
      </w:tr>
      <w:tr w:rsidR="002B3A82" w:rsidRPr="00C345FB" w14:paraId="41EEB660" w14:textId="77777777" w:rsidTr="004A078D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699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7D2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9432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04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EE4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2EB5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14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740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FCB79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40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DB60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BFE0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34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E5A0A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134A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86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EEB9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439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19</w:t>
            </w: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2B3A82" w:rsidRPr="00C345FB" w14:paraId="2ECA9F07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760A1" w14:textId="77777777" w:rsidR="002B3A82" w:rsidRPr="00065D01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 weight (18.5-2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05E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7(-1.18,-0.37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78EF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991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(-0.2,-0.0048)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DF24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99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64A3B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(-0.03,-0.01)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B7B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6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5B75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(0.78,1.65)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6C391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786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2(-0.0034,-0.001)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E275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870A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(-5.65,-2.35)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6A1D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3A82" w:rsidRPr="00C345FB" w14:paraId="2E95CD58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389C3" w14:textId="77777777" w:rsidR="002B3A82" w:rsidRPr="00065D01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derweight (&lt;18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DCD9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(-1.5,2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56F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572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E505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(-0.29,0.6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DFD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60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3DC1A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(-0.07,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FC1D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41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C1A44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5(-3.13,2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6F4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3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1E90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5(-0.0055,0.008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6BE7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18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4AE5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-10.61,14.6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24AA1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560 </w:t>
            </w:r>
          </w:p>
        </w:tc>
      </w:tr>
      <w:tr w:rsidR="002B3A82" w:rsidRPr="00C345FB" w14:paraId="41DBFE6F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36E0D" w14:textId="77777777" w:rsidR="002B3A82" w:rsidRPr="00065D01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weight (25-3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D4B1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9(-1,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80B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11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AB97A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(-0.12,0.0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A597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62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AD8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(-0.03,-0.01)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A13A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38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ADA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(0.17,1.13)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10A9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0DC0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4(-0.0037,-0.0011)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7200A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4EB63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21(-6.01,-2.41)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00F2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3A82" w:rsidRPr="00C345FB" w14:paraId="205146A9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CBCD8" w14:textId="77777777" w:rsidR="002B3A82" w:rsidRPr="00065D01" w:rsidRDefault="002B3A82" w:rsidP="004A078D">
            <w:pPr>
              <w:widowControl/>
              <w:ind w:firstLineChars="200" w:firstLine="3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esity (≥3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801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(-1.92,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0A39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08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982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(-0.2,0.0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7BD8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27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D35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(-0.05,0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73D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6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2A9E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(0.34,2.12)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D84E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02DF0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9(-0.0044,0.000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4DD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77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A226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9(-7.26,0.4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1366F1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69 </w:t>
            </w:r>
          </w:p>
        </w:tc>
      </w:tr>
      <w:tr w:rsidR="002B3A82" w:rsidRPr="00C345FB" w14:paraId="21C330E5" w14:textId="77777777" w:rsidTr="004A078D">
        <w:trPr>
          <w:trHeight w:val="28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091CB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5FA44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0(-0.91,-0.30)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ED8DF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2B882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(-0.14,-0.02)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D105D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13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9C862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79(-0.0267,-0.0091)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9102C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E4726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(0.71,1.33)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C2425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360C7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2(-0.0030,-0.0013)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49B1E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FAC28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85(-5.00,-2.7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91C67B5" w14:textId="77777777" w:rsidR="002B3A82" w:rsidRPr="00065D01" w:rsidRDefault="002B3A82" w:rsidP="004A0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D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58378620" w14:textId="77777777" w:rsidR="002B3A82" w:rsidRDefault="002B3A82" w:rsidP="002B3A82">
      <w:pPr>
        <w:widowControl/>
        <w:jc w:val="left"/>
        <w:rPr>
          <w:rFonts w:ascii="Times New Roman" w:hAnsi="Times New Roman" w:cs="Times New Roman"/>
        </w:rPr>
      </w:pPr>
      <w:r w:rsidRPr="00326F4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326F4C">
        <w:rPr>
          <w:rFonts w:ascii="Times New Roman" w:hAnsi="Times New Roman" w:cs="Times New Roman"/>
        </w:rPr>
        <w:t>P value for interaction</w:t>
      </w:r>
      <w:r>
        <w:rPr>
          <w:rFonts w:ascii="Times New Roman" w:hAnsi="Times New Roman" w:cs="Times New Roman"/>
        </w:rPr>
        <w:t>.</w:t>
      </w:r>
    </w:p>
    <w:p w14:paraId="652157A8" w14:textId="77777777" w:rsidR="002B3A82" w:rsidRPr="00D86A47" w:rsidRDefault="002B3A82" w:rsidP="002B3A82">
      <w:pPr>
        <w:rPr>
          <w:rFonts w:ascii="Times New Roman" w:hAnsi="Times New Roman" w:cs="Times New Roman"/>
        </w:rPr>
      </w:pPr>
      <w:r w:rsidRPr="00D86A47">
        <w:rPr>
          <w:rFonts w:ascii="Times New Roman" w:hAnsi="Times New Roman" w:cs="Times New Roman"/>
        </w:rPr>
        <w:t>Abbreviations as in</w:t>
      </w:r>
      <w:r>
        <w:rPr>
          <w:rFonts w:ascii="Times New Roman" w:hAnsi="Times New Roman" w:cs="Times New Roman"/>
        </w:rPr>
        <w:t xml:space="preserve"> Table S2.</w:t>
      </w:r>
    </w:p>
    <w:p w14:paraId="4B2CC6A9" w14:textId="77777777" w:rsidR="002B3A82" w:rsidRDefault="002B3A82" w:rsidP="002B3A82">
      <w:pPr>
        <w:widowControl/>
        <w:jc w:val="left"/>
        <w:rPr>
          <w:rFonts w:ascii="Times New Roman" w:hAnsi="Times New Roman" w:cs="Times New Roman"/>
        </w:rPr>
      </w:pPr>
      <w:r w:rsidRPr="00326F4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326F4C">
        <w:rPr>
          <w:rFonts w:ascii="Times New Roman" w:hAnsi="Times New Roman" w:cs="Times New Roman"/>
        </w:rPr>
        <w:t>P&lt;0.05,** P&lt;0.01,*** P&lt;0.001</w:t>
      </w:r>
    </w:p>
    <w:p w14:paraId="4F7A8C90" w14:textId="77777777" w:rsidR="005A5D22" w:rsidRDefault="005A5D22">
      <w:pPr>
        <w:sectPr w:rsidR="005A5D22" w:rsidSect="005A5D22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C6A3677" w14:textId="6EC38373" w:rsidR="006B76B1" w:rsidRPr="00972736" w:rsidRDefault="006B76B1" w:rsidP="00A91D90">
      <w:pPr>
        <w:rPr>
          <w:rFonts w:ascii="Times New Roman" w:hAnsi="Times New Roman" w:cs="Times New Roman"/>
          <w:sz w:val="24"/>
        </w:rPr>
      </w:pPr>
    </w:p>
    <w:sectPr w:rsidR="006B76B1" w:rsidRPr="00972736" w:rsidSect="0097273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26479" w14:textId="77777777" w:rsidR="00C66290" w:rsidRDefault="00C66290" w:rsidP="006E285A">
      <w:r>
        <w:separator/>
      </w:r>
    </w:p>
  </w:endnote>
  <w:endnote w:type="continuationSeparator" w:id="0">
    <w:p w14:paraId="0F552DBC" w14:textId="77777777" w:rsidR="00C66290" w:rsidRDefault="00C66290" w:rsidP="006E2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305B3" w14:textId="77777777" w:rsidR="00C66290" w:rsidRDefault="00C66290" w:rsidP="006E285A">
      <w:r>
        <w:separator/>
      </w:r>
    </w:p>
  </w:footnote>
  <w:footnote w:type="continuationSeparator" w:id="0">
    <w:p w14:paraId="344652C7" w14:textId="77777777" w:rsidR="00C66290" w:rsidRDefault="00C66290" w:rsidP="006E2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CF8"/>
    <w:rsid w:val="00072FFC"/>
    <w:rsid w:val="00090228"/>
    <w:rsid w:val="000D20D5"/>
    <w:rsid w:val="00100862"/>
    <w:rsid w:val="00157963"/>
    <w:rsid w:val="001C1AE2"/>
    <w:rsid w:val="00204000"/>
    <w:rsid w:val="00272D22"/>
    <w:rsid w:val="002B3A82"/>
    <w:rsid w:val="00306621"/>
    <w:rsid w:val="00342AC4"/>
    <w:rsid w:val="003C066C"/>
    <w:rsid w:val="003F22EB"/>
    <w:rsid w:val="003F23A2"/>
    <w:rsid w:val="003F2EAA"/>
    <w:rsid w:val="00400A47"/>
    <w:rsid w:val="00453256"/>
    <w:rsid w:val="00460537"/>
    <w:rsid w:val="004B3457"/>
    <w:rsid w:val="004B5CF8"/>
    <w:rsid w:val="004F538E"/>
    <w:rsid w:val="00594841"/>
    <w:rsid w:val="005A317A"/>
    <w:rsid w:val="005A5D22"/>
    <w:rsid w:val="005E60F6"/>
    <w:rsid w:val="006074E9"/>
    <w:rsid w:val="00615FF7"/>
    <w:rsid w:val="00657848"/>
    <w:rsid w:val="006B76B1"/>
    <w:rsid w:val="006E285A"/>
    <w:rsid w:val="007A536E"/>
    <w:rsid w:val="008816C8"/>
    <w:rsid w:val="008C355A"/>
    <w:rsid w:val="00924456"/>
    <w:rsid w:val="00946383"/>
    <w:rsid w:val="00972736"/>
    <w:rsid w:val="00A53777"/>
    <w:rsid w:val="00A91D90"/>
    <w:rsid w:val="00A92059"/>
    <w:rsid w:val="00AE5749"/>
    <w:rsid w:val="00B46822"/>
    <w:rsid w:val="00B8444D"/>
    <w:rsid w:val="00BA6E36"/>
    <w:rsid w:val="00BC0465"/>
    <w:rsid w:val="00C66290"/>
    <w:rsid w:val="00C932E1"/>
    <w:rsid w:val="00CB0FDE"/>
    <w:rsid w:val="00D84D71"/>
    <w:rsid w:val="00DA5D4C"/>
    <w:rsid w:val="00DF50A6"/>
    <w:rsid w:val="00EF7C77"/>
    <w:rsid w:val="00F6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F5B6D"/>
  <w15:chartTrackingRefBased/>
  <w15:docId w15:val="{3B643BCF-95B9-438F-9073-7FE7638C0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CF8"/>
    <w:pPr>
      <w:widowControl w:val="0"/>
      <w:jc w:val="both"/>
    </w:pPr>
    <w:rPr>
      <w:szCs w:val="24"/>
    </w:rPr>
  </w:style>
  <w:style w:type="paragraph" w:styleId="1">
    <w:name w:val="heading 1"/>
    <w:aliases w:val="标题样式一"/>
    <w:next w:val="a"/>
    <w:link w:val="10"/>
    <w:uiPriority w:val="9"/>
    <w:qFormat/>
    <w:rsid w:val="003F22EB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3F22EB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3F22EB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3F22EB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styleId="a3">
    <w:name w:val="Hyperlink"/>
    <w:basedOn w:val="a0"/>
    <w:uiPriority w:val="99"/>
    <w:unhideWhenUsed/>
    <w:rsid w:val="008816C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816C8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8816C8"/>
    <w:rPr>
      <w:color w:val="954F72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6E2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E285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E2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E28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6</Pages>
  <Words>1681</Words>
  <Characters>9588</Characters>
  <Application>Microsoft Office Word</Application>
  <DocSecurity>0</DocSecurity>
  <Lines>79</Lines>
  <Paragraphs>22</Paragraphs>
  <ScaleCrop>false</ScaleCrop>
  <Company/>
  <LinksUpToDate>false</LinksUpToDate>
  <CharactersWithSpaces>1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utong</dc:creator>
  <cp:keywords/>
  <dc:description/>
  <cp:lastModifiedBy>yutong Gao</cp:lastModifiedBy>
  <cp:revision>30</cp:revision>
  <dcterms:created xsi:type="dcterms:W3CDTF">2023-05-05T11:35:00Z</dcterms:created>
  <dcterms:modified xsi:type="dcterms:W3CDTF">2023-11-10T06:16:00Z</dcterms:modified>
</cp:coreProperties>
</file>